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697893" w14:textId="613D3A9F" w:rsidR="00D83B8B" w:rsidRPr="00035929" w:rsidRDefault="00AE226B" w:rsidP="00D83B8B">
      <w:pPr>
        <w:rPr>
          <w:lang w:val="en-US"/>
        </w:rPr>
      </w:pPr>
      <w:r>
        <w:rPr>
          <w:lang w:val="en-US"/>
        </w:rPr>
        <w:t>S2</w:t>
      </w:r>
      <w:r w:rsidR="00D83B8B" w:rsidRPr="00035929">
        <w:rPr>
          <w:lang w:val="en-US"/>
        </w:rPr>
        <w:t xml:space="preserve"> </w:t>
      </w:r>
      <w:r w:rsidR="00463EF3" w:rsidRPr="00463EF3">
        <w:rPr>
          <w:lang w:val="en-US"/>
        </w:rPr>
        <w:t xml:space="preserve">Table. </w:t>
      </w:r>
      <w:r w:rsidR="00D83B8B" w:rsidRPr="00035929">
        <w:rPr>
          <w:lang w:val="en-US"/>
        </w:rPr>
        <w:t xml:space="preserve">Proportion of positive screens for generalized anxiety disorders (GAD-7 score </w:t>
      </w:r>
      <w:r w:rsidR="00D83B8B" w:rsidRPr="00035929">
        <w:rPr>
          <w:sz w:val="20"/>
          <w:szCs w:val="20"/>
          <w:lang w:val="en-US"/>
        </w:rPr>
        <w:t>≥ 10)</w:t>
      </w:r>
      <w:r w:rsidR="00B30F1E">
        <w:rPr>
          <w:sz w:val="20"/>
          <w:szCs w:val="20"/>
          <w:lang w:val="en-US"/>
        </w:rPr>
        <w:t>: Full sample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1321"/>
        <w:gridCol w:w="3240"/>
        <w:gridCol w:w="3243"/>
        <w:gridCol w:w="3243"/>
        <w:gridCol w:w="3240"/>
      </w:tblGrid>
      <w:tr w:rsidR="00D83B8B" w:rsidRPr="00035929" w14:paraId="6594334E" w14:textId="77777777" w:rsidTr="007D6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6143829B" w14:textId="77777777" w:rsidR="00D83B8B" w:rsidRPr="00035929" w:rsidRDefault="00D83B8B" w:rsidP="00044469">
            <w:p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2269" w:type="pct"/>
            <w:gridSpan w:val="2"/>
          </w:tcPr>
          <w:p w14:paraId="75F66107" w14:textId="77777777" w:rsidR="00D83B8B" w:rsidRPr="00035929" w:rsidRDefault="00D83B8B" w:rsidP="000444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5929">
              <w:t>Women</w:t>
            </w:r>
          </w:p>
        </w:tc>
        <w:tc>
          <w:tcPr>
            <w:tcW w:w="2269" w:type="pct"/>
            <w:gridSpan w:val="2"/>
          </w:tcPr>
          <w:p w14:paraId="07F538E4" w14:textId="77777777" w:rsidR="00D83B8B" w:rsidRPr="00035929" w:rsidRDefault="00D83B8B" w:rsidP="000444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929">
              <w:rPr>
                <w:lang w:val="en-US"/>
              </w:rPr>
              <w:t>Men</w:t>
            </w:r>
          </w:p>
        </w:tc>
      </w:tr>
      <w:tr w:rsidR="00D83B8B" w:rsidRPr="00035929" w14:paraId="0EC90FF6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0181252F" w14:textId="77777777" w:rsidR="00D83B8B" w:rsidRPr="00035929" w:rsidRDefault="00D83B8B" w:rsidP="00044469">
            <w:pPr>
              <w:spacing w:line="480" w:lineRule="auto"/>
              <w:rPr>
                <w:lang w:val="en-US"/>
              </w:rPr>
            </w:pPr>
            <w:r w:rsidRPr="00035929">
              <w:rPr>
                <w:lang w:val="en-US"/>
              </w:rPr>
              <w:t>Age group</w:t>
            </w:r>
          </w:p>
        </w:tc>
        <w:tc>
          <w:tcPr>
            <w:tcW w:w="1134" w:type="pct"/>
          </w:tcPr>
          <w:p w14:paraId="527C3A7D" w14:textId="77777777" w:rsidR="00D83B8B" w:rsidRPr="00035929" w:rsidRDefault="00D83B8B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929">
              <w:rPr>
                <w:lang w:val="en-US"/>
              </w:rPr>
              <w:t>Sample in % (95% CI) [n/N]</w:t>
            </w:r>
          </w:p>
        </w:tc>
        <w:tc>
          <w:tcPr>
            <w:tcW w:w="1135" w:type="pct"/>
          </w:tcPr>
          <w:p w14:paraId="02DCB305" w14:textId="77777777" w:rsidR="00D83B8B" w:rsidRPr="00035929" w:rsidRDefault="00D83B8B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035929">
              <w:rPr>
                <w:lang w:val="en-US"/>
              </w:rPr>
              <w:t xml:space="preserve">General </w:t>
            </w:r>
            <w:proofErr w:type="spellStart"/>
            <w:r w:rsidRPr="00035929">
              <w:rPr>
                <w:lang w:val="en-US"/>
              </w:rPr>
              <w:t>population</w:t>
            </w:r>
            <w:r w:rsidRPr="00035929">
              <w:rPr>
                <w:vertAlign w:val="superscript"/>
                <w:lang w:val="en-US"/>
              </w:rPr>
              <w:t>a</w:t>
            </w:r>
            <w:proofErr w:type="spellEnd"/>
            <w:r w:rsidRPr="00035929">
              <w:rPr>
                <w:vertAlign w:val="superscript"/>
                <w:lang w:val="en-US"/>
              </w:rPr>
              <w:t xml:space="preserve"> </w:t>
            </w:r>
            <w:r w:rsidRPr="00035929">
              <w:rPr>
                <w:lang w:val="en-US"/>
              </w:rPr>
              <w:t>in % [n/N]</w:t>
            </w:r>
            <w:r w:rsidRPr="00035929">
              <w:rPr>
                <w:vertAlign w:val="superscript"/>
                <w:lang w:val="en-US"/>
              </w:rPr>
              <w:t xml:space="preserve">  </w:t>
            </w:r>
          </w:p>
        </w:tc>
        <w:tc>
          <w:tcPr>
            <w:tcW w:w="1135" w:type="pct"/>
          </w:tcPr>
          <w:p w14:paraId="67CC6B14" w14:textId="77777777" w:rsidR="00D83B8B" w:rsidRPr="00035929" w:rsidRDefault="00D83B8B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929">
              <w:rPr>
                <w:lang w:val="en-US"/>
              </w:rPr>
              <w:t>Sample in % [n/N]</w:t>
            </w:r>
          </w:p>
        </w:tc>
        <w:tc>
          <w:tcPr>
            <w:tcW w:w="1135" w:type="pct"/>
          </w:tcPr>
          <w:p w14:paraId="2834DB2D" w14:textId="77777777" w:rsidR="00D83B8B" w:rsidRPr="00035929" w:rsidRDefault="00D83B8B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929">
              <w:rPr>
                <w:lang w:val="en-US"/>
              </w:rPr>
              <w:t xml:space="preserve">General </w:t>
            </w:r>
            <w:proofErr w:type="spellStart"/>
            <w:r w:rsidRPr="00035929">
              <w:rPr>
                <w:lang w:val="en-US"/>
              </w:rPr>
              <w:t>population</w:t>
            </w:r>
            <w:r w:rsidRPr="00035929">
              <w:rPr>
                <w:vertAlign w:val="superscript"/>
                <w:lang w:val="en-US"/>
              </w:rPr>
              <w:t>a</w:t>
            </w:r>
            <w:proofErr w:type="spellEnd"/>
            <w:r w:rsidRPr="00035929">
              <w:rPr>
                <w:vertAlign w:val="superscript"/>
                <w:lang w:val="en-US"/>
              </w:rPr>
              <w:t xml:space="preserve"> </w:t>
            </w:r>
            <w:r w:rsidRPr="00035929">
              <w:rPr>
                <w:lang w:val="en-US"/>
              </w:rPr>
              <w:t>in % [n/N]</w:t>
            </w:r>
          </w:p>
        </w:tc>
      </w:tr>
      <w:tr w:rsidR="003A1EDA" w:rsidRPr="00035929" w14:paraId="1E1E2C0E" w14:textId="77777777" w:rsidTr="007D6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52761633" w14:textId="77777777" w:rsidR="003A1EDA" w:rsidRPr="00035929" w:rsidRDefault="003A1EDA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25-34</w:t>
            </w:r>
          </w:p>
        </w:tc>
        <w:tc>
          <w:tcPr>
            <w:tcW w:w="1134" w:type="pct"/>
          </w:tcPr>
          <w:p w14:paraId="173E8775" w14:textId="5565A549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2.5 (4.7-25.2)[6/48]</w:t>
            </w:r>
          </w:p>
        </w:tc>
        <w:tc>
          <w:tcPr>
            <w:tcW w:w="1135" w:type="pct"/>
          </w:tcPr>
          <w:p w14:paraId="54DF60AE" w14:textId="31A1B8D2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7.4 (5-10.5)[28.6/387]</w:t>
            </w:r>
          </w:p>
        </w:tc>
        <w:tc>
          <w:tcPr>
            <w:tcW w:w="1135" w:type="pct"/>
          </w:tcPr>
          <w:p w14:paraId="188CD080" w14:textId="6EED6D56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8.3 (1.8-22.5)[3/36]</w:t>
            </w:r>
          </w:p>
        </w:tc>
        <w:tc>
          <w:tcPr>
            <w:tcW w:w="1135" w:type="pct"/>
          </w:tcPr>
          <w:p w14:paraId="6D277771" w14:textId="7DB98E93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3.2 (1.5-5.9)[9.5/297]</w:t>
            </w:r>
          </w:p>
        </w:tc>
      </w:tr>
      <w:tr w:rsidR="003A1EDA" w:rsidRPr="00035929" w14:paraId="31373F48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068CCE43" w14:textId="77777777" w:rsidR="003A1EDA" w:rsidRPr="00035929" w:rsidRDefault="003A1EDA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35-44</w:t>
            </w:r>
          </w:p>
        </w:tc>
        <w:tc>
          <w:tcPr>
            <w:tcW w:w="1134" w:type="pct"/>
          </w:tcPr>
          <w:p w14:paraId="62D18427" w14:textId="338221A7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1.8 (4.4-23.9)[6/51]</w:t>
            </w:r>
          </w:p>
        </w:tc>
        <w:tc>
          <w:tcPr>
            <w:tcW w:w="1135" w:type="pct"/>
          </w:tcPr>
          <w:p w14:paraId="1AC7C5A1" w14:textId="37B48C88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3 (4.4-8.6)[35.7/566]</w:t>
            </w:r>
          </w:p>
        </w:tc>
        <w:tc>
          <w:tcPr>
            <w:tcW w:w="1135" w:type="pct"/>
          </w:tcPr>
          <w:p w14:paraId="7CF575D2" w14:textId="501AB8E1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2 (1.7-15.2)[4/64]</w:t>
            </w:r>
          </w:p>
        </w:tc>
        <w:tc>
          <w:tcPr>
            <w:tcW w:w="1135" w:type="pct"/>
          </w:tcPr>
          <w:p w14:paraId="6FB5EC4D" w14:textId="4E152587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3.9 (2.2-6.3)[15.5/398]</w:t>
            </w:r>
          </w:p>
        </w:tc>
      </w:tr>
      <w:tr w:rsidR="003A1EDA" w:rsidRPr="00035929" w14:paraId="418FA756" w14:textId="77777777" w:rsidTr="007D6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2F8389FE" w14:textId="77777777" w:rsidR="003A1EDA" w:rsidRPr="00035929" w:rsidRDefault="003A1EDA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45-54</w:t>
            </w:r>
          </w:p>
        </w:tc>
        <w:tc>
          <w:tcPr>
            <w:tcW w:w="1134" w:type="pct"/>
          </w:tcPr>
          <w:p w14:paraId="6451B122" w14:textId="1C000924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7.4 (11.6-24.6)[25/144]</w:t>
            </w:r>
            <w:r w:rsidR="002102DB" w:rsidRPr="00035929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135" w:type="pct"/>
          </w:tcPr>
          <w:p w14:paraId="2D0559B7" w14:textId="486B736F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5.6 (3.7-8.1)[25.6/457]</w:t>
            </w:r>
            <w:r w:rsidR="002102DB" w:rsidRPr="00035929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135" w:type="pct"/>
          </w:tcPr>
          <w:p w14:paraId="414F9EB1" w14:textId="66E4CBF3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4 (2.6-12.7)[7/110]</w:t>
            </w:r>
          </w:p>
        </w:tc>
        <w:tc>
          <w:tcPr>
            <w:tcW w:w="1135" w:type="pct"/>
          </w:tcPr>
          <w:p w14:paraId="2687C4A5" w14:textId="788DD9A8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5.7 (3.7-8.4)[23.1/406]</w:t>
            </w:r>
          </w:p>
        </w:tc>
      </w:tr>
      <w:tr w:rsidR="003A1EDA" w:rsidRPr="00035929" w14:paraId="61FF07E5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3F136D54" w14:textId="77777777" w:rsidR="003A1EDA" w:rsidRPr="00035929" w:rsidRDefault="003A1EDA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55-64</w:t>
            </w:r>
          </w:p>
        </w:tc>
        <w:tc>
          <w:tcPr>
            <w:tcW w:w="1134" w:type="pct"/>
          </w:tcPr>
          <w:p w14:paraId="6755F63F" w14:textId="314B4187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3.1 (7.3-21)[14/107]</w:t>
            </w:r>
          </w:p>
        </w:tc>
        <w:tc>
          <w:tcPr>
            <w:tcW w:w="1135" w:type="pct"/>
          </w:tcPr>
          <w:p w14:paraId="67D4BAB5" w14:textId="2071E5F5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9 (4.6-9.8)[28/406]</w:t>
            </w:r>
          </w:p>
        </w:tc>
        <w:tc>
          <w:tcPr>
            <w:tcW w:w="1135" w:type="pct"/>
          </w:tcPr>
          <w:p w14:paraId="670B9A34" w14:textId="6961D31D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5 (2.4-13.5)[6/93]</w:t>
            </w:r>
          </w:p>
        </w:tc>
        <w:tc>
          <w:tcPr>
            <w:tcW w:w="1135" w:type="pct"/>
          </w:tcPr>
          <w:p w14:paraId="43279EAC" w14:textId="620E4187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9.1 (6.5-12.4)[36.4/400]</w:t>
            </w:r>
          </w:p>
        </w:tc>
      </w:tr>
      <w:tr w:rsidR="003A1EDA" w:rsidRPr="00035929" w14:paraId="66F7437C" w14:textId="77777777" w:rsidTr="007D6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0FDECD1D" w14:textId="77777777" w:rsidR="003A1EDA" w:rsidRPr="00035929" w:rsidRDefault="003A1EDA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65-74</w:t>
            </w:r>
          </w:p>
        </w:tc>
        <w:tc>
          <w:tcPr>
            <w:tcW w:w="1134" w:type="pct"/>
          </w:tcPr>
          <w:p w14:paraId="716F7ABE" w14:textId="3FD6069E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7 (2.2-14.9)[5/75]</w:t>
            </w:r>
          </w:p>
        </w:tc>
        <w:tc>
          <w:tcPr>
            <w:tcW w:w="1135" w:type="pct"/>
          </w:tcPr>
          <w:p w14:paraId="5CC4C77A" w14:textId="7FBB0CDF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6 (4.3-9.5)[25.6/388]</w:t>
            </w:r>
          </w:p>
        </w:tc>
        <w:tc>
          <w:tcPr>
            <w:tcW w:w="1135" w:type="pct"/>
          </w:tcPr>
          <w:p w14:paraId="0425884A" w14:textId="633BE70B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0 (0-5.5)[0/65]</w:t>
            </w:r>
          </w:p>
        </w:tc>
        <w:tc>
          <w:tcPr>
            <w:tcW w:w="1135" w:type="pct"/>
          </w:tcPr>
          <w:p w14:paraId="2EEA20C0" w14:textId="1847E715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3.7 (2.1-6.1)[14.6/394]</w:t>
            </w:r>
          </w:p>
        </w:tc>
      </w:tr>
      <w:tr w:rsidR="003A1EDA" w:rsidRPr="00035929" w14:paraId="7EBF6E51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36E4CECE" w14:textId="77777777" w:rsidR="003A1EDA" w:rsidRPr="00035929" w:rsidRDefault="003A1EDA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&gt;74</w:t>
            </w:r>
          </w:p>
        </w:tc>
        <w:tc>
          <w:tcPr>
            <w:tcW w:w="1134" w:type="pct"/>
          </w:tcPr>
          <w:p w14:paraId="02DE77C0" w14:textId="32EB8D8E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9.1 (1.9-24.3)[3/33]</w:t>
            </w:r>
          </w:p>
        </w:tc>
        <w:tc>
          <w:tcPr>
            <w:tcW w:w="1135" w:type="pct"/>
          </w:tcPr>
          <w:p w14:paraId="2BA4BC18" w14:textId="1C097E0F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6 (3.8-10.6)[15.4/234]</w:t>
            </w:r>
          </w:p>
        </w:tc>
        <w:tc>
          <w:tcPr>
            <w:tcW w:w="1135" w:type="pct"/>
          </w:tcPr>
          <w:p w14:paraId="69D0B92A" w14:textId="4A3E8383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5.7 (0.7-19.2)[2/35]</w:t>
            </w:r>
          </w:p>
        </w:tc>
        <w:tc>
          <w:tcPr>
            <w:tcW w:w="1135" w:type="pct"/>
          </w:tcPr>
          <w:p w14:paraId="075C65F0" w14:textId="7930FE06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4 (3-11.8)[9/141]</w:t>
            </w:r>
          </w:p>
        </w:tc>
      </w:tr>
    </w:tbl>
    <w:p w14:paraId="047CE81C" w14:textId="0A0F81D9" w:rsidR="005D0CFA" w:rsidRPr="002C345E" w:rsidRDefault="00D83B8B" w:rsidP="00745659">
      <w:pPr>
        <w:pStyle w:val="Textkrper"/>
        <w:rPr>
          <w:sz w:val="20"/>
        </w:rPr>
      </w:pPr>
      <w:r w:rsidRPr="00035929">
        <w:t xml:space="preserve">Notes. </w:t>
      </w:r>
      <w:r w:rsidR="00157320" w:rsidRPr="00035929">
        <w:t xml:space="preserve">Total size study sample </w:t>
      </w:r>
      <w:r w:rsidRPr="00035929">
        <w:t>N =</w:t>
      </w:r>
      <w:r w:rsidR="00D02B75" w:rsidRPr="00035929">
        <w:t>861</w:t>
      </w:r>
      <w:r w:rsidRPr="00035929">
        <w:t xml:space="preserve">, only participants with valid responses included; </w:t>
      </w:r>
      <w:r w:rsidRPr="00035929">
        <w:rPr>
          <w:vertAlign w:val="superscript"/>
        </w:rPr>
        <w:t>a</w:t>
      </w:r>
      <w:r w:rsidRPr="00035929">
        <w:t xml:space="preserve"> Prevalence estimate obtained from </w:t>
      </w:r>
      <w:proofErr w:type="spellStart"/>
      <w:r w:rsidRPr="00035929">
        <w:t>Löwe</w:t>
      </w:r>
      <w:proofErr w:type="spellEnd"/>
      <w:r w:rsidRPr="00035929">
        <w:t xml:space="preserve"> et al. [13]; *significant difference between study sample and general population with </w:t>
      </w:r>
      <w:proofErr w:type="spellStart"/>
      <w:r w:rsidRPr="00035929">
        <w:t>Bonferroni</w:t>
      </w:r>
      <w:proofErr w:type="spellEnd"/>
      <w:r w:rsidRPr="00035929">
        <w:t>-Holm adjusted p-level, number of comparison: n=8) , age groups 25-34 and 35-44 not tested due to small subgr</w:t>
      </w:r>
      <w:r w:rsidR="00745659">
        <w:t>oup size in study sample (n≤15)</w:t>
      </w:r>
      <w:bookmarkStart w:id="0" w:name="_GoBack"/>
      <w:bookmarkEnd w:id="0"/>
    </w:p>
    <w:sectPr w:rsidR="005D0CFA" w:rsidRPr="002C345E" w:rsidSect="001A78F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3MTE1tTC0MDQ2tzRS0lEKTi0uzszPAykwqQUA9mqO2ywAAAA="/>
  </w:docVars>
  <w:rsids>
    <w:rsidRoot w:val="007A3C84"/>
    <w:rsid w:val="000218F1"/>
    <w:rsid w:val="00035929"/>
    <w:rsid w:val="00044469"/>
    <w:rsid w:val="00045B56"/>
    <w:rsid w:val="00055B99"/>
    <w:rsid w:val="00157320"/>
    <w:rsid w:val="001A78F7"/>
    <w:rsid w:val="001D2AE9"/>
    <w:rsid w:val="001E291D"/>
    <w:rsid w:val="001F0910"/>
    <w:rsid w:val="0020400F"/>
    <w:rsid w:val="002102DB"/>
    <w:rsid w:val="002440D2"/>
    <w:rsid w:val="002C345E"/>
    <w:rsid w:val="00302D3A"/>
    <w:rsid w:val="00354A83"/>
    <w:rsid w:val="003A1EDA"/>
    <w:rsid w:val="003A27E1"/>
    <w:rsid w:val="003B5D89"/>
    <w:rsid w:val="004144F1"/>
    <w:rsid w:val="00463EF3"/>
    <w:rsid w:val="00472F82"/>
    <w:rsid w:val="004F57BC"/>
    <w:rsid w:val="004F5FD2"/>
    <w:rsid w:val="005D0CFA"/>
    <w:rsid w:val="00651C66"/>
    <w:rsid w:val="00694B2A"/>
    <w:rsid w:val="00695B61"/>
    <w:rsid w:val="006A7B7B"/>
    <w:rsid w:val="006F4110"/>
    <w:rsid w:val="00745659"/>
    <w:rsid w:val="00783C04"/>
    <w:rsid w:val="007A3C84"/>
    <w:rsid w:val="007B7CCF"/>
    <w:rsid w:val="007D20BC"/>
    <w:rsid w:val="007D6AB1"/>
    <w:rsid w:val="00800A64"/>
    <w:rsid w:val="00830779"/>
    <w:rsid w:val="008362E2"/>
    <w:rsid w:val="00885AA0"/>
    <w:rsid w:val="008A53E5"/>
    <w:rsid w:val="0090634E"/>
    <w:rsid w:val="009D57EE"/>
    <w:rsid w:val="00AC3C16"/>
    <w:rsid w:val="00AE226B"/>
    <w:rsid w:val="00B30F1E"/>
    <w:rsid w:val="00B93991"/>
    <w:rsid w:val="00BA040F"/>
    <w:rsid w:val="00BA3DD2"/>
    <w:rsid w:val="00BD1173"/>
    <w:rsid w:val="00BE2EBF"/>
    <w:rsid w:val="00BF7376"/>
    <w:rsid w:val="00C2470C"/>
    <w:rsid w:val="00C77794"/>
    <w:rsid w:val="00CF6AA9"/>
    <w:rsid w:val="00D02B75"/>
    <w:rsid w:val="00D83B8B"/>
    <w:rsid w:val="00D83D33"/>
    <w:rsid w:val="00DA7CAA"/>
    <w:rsid w:val="00DB07E6"/>
    <w:rsid w:val="00DF07B6"/>
    <w:rsid w:val="00E75F32"/>
    <w:rsid w:val="00EA152B"/>
    <w:rsid w:val="00EE1844"/>
    <w:rsid w:val="00F76DBE"/>
    <w:rsid w:val="00FB025A"/>
    <w:rsid w:val="00FC22F0"/>
    <w:rsid w:val="00FE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F3FA9"/>
  <w15:chartTrackingRefBased/>
  <w15:docId w15:val="{6652078A-564B-43CA-A6C4-C2A3554C2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5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57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57E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2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22F0"/>
    <w:rPr>
      <w:rFonts w:ascii="Segoe UI" w:hAnsi="Segoe UI" w:cs="Segoe UI"/>
      <w:sz w:val="18"/>
      <w:szCs w:val="18"/>
    </w:rPr>
  </w:style>
  <w:style w:type="paragraph" w:styleId="Textkrper">
    <w:name w:val="Body Text"/>
    <w:basedOn w:val="Standard"/>
    <w:link w:val="TextkrperZchn"/>
    <w:uiPriority w:val="99"/>
    <w:unhideWhenUsed/>
    <w:rsid w:val="00D83B8B"/>
    <w:pPr>
      <w:spacing w:after="200" w:line="276" w:lineRule="auto"/>
    </w:pPr>
    <w:rPr>
      <w:sz w:val="18"/>
      <w:szCs w:val="18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D83B8B"/>
    <w:rPr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1C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51C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51C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1C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1C66"/>
    <w:rPr>
      <w:b/>
      <w:bCs/>
      <w:sz w:val="20"/>
      <w:szCs w:val="20"/>
    </w:rPr>
  </w:style>
  <w:style w:type="table" w:styleId="EinfacheTabelle2">
    <w:name w:val="Plain Table 2"/>
    <w:basedOn w:val="NormaleTabelle"/>
    <w:uiPriority w:val="42"/>
    <w:rsid w:val="000444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BA00B-CF3E-4D7C-A64E-767221844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chmidt, Franz</dc:creator>
  <cp:keywords/>
  <dc:description/>
  <cp:lastModifiedBy>Treml, Julia</cp:lastModifiedBy>
  <cp:revision>2</cp:revision>
  <cp:lastPrinted>2022-08-09T11:54:00Z</cp:lastPrinted>
  <dcterms:created xsi:type="dcterms:W3CDTF">2023-05-03T09:28:00Z</dcterms:created>
  <dcterms:modified xsi:type="dcterms:W3CDTF">2023-05-03T09:28:00Z</dcterms:modified>
</cp:coreProperties>
</file>